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ry Ta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ble S</w:t>
      </w:r>
      <w:r>
        <w:rPr>
          <w:rFonts w:ascii="Times New Roman" w:hAnsi="Times New Roman" w:cs="Times New Roman"/>
          <w:b/>
          <w:sz w:val="20"/>
        </w:rPr>
        <w:t>1</w:t>
      </w:r>
      <w:r>
        <w:rPr>
          <w:rFonts w:ascii="Times New Roman" w:hAnsi="Times New Roman" w:cs="Times New Roman"/>
          <w:b/>
          <w:sz w:val="20"/>
        </w:rPr>
        <w:t xml:space="preserve">. </w:t>
      </w:r>
      <w:r>
        <w:rPr>
          <w:rFonts w:hint="eastAsia" w:ascii="Times New Roman" w:hAnsi="Times New Roman" w:cs="Times New Roman"/>
          <w:b/>
          <w:sz w:val="20"/>
        </w:rPr>
        <w:t>I</w:t>
      </w:r>
      <w:r>
        <w:rPr>
          <w:rFonts w:ascii="Times New Roman" w:hAnsi="Times New Roman" w:cs="Times New Roman"/>
          <w:b/>
          <w:sz w:val="20"/>
        </w:rPr>
        <w:t>nformation of reagents and antibodies</w:t>
      </w:r>
    </w:p>
    <w:tbl>
      <w:tblPr>
        <w:tblStyle w:val="10"/>
        <w:tblpPr w:leftFromText="180" w:rightFromText="180" w:vertAnchor="text" w:horzAnchor="page" w:tblpX="1810" w:tblpY="318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2375"/>
        <w:gridCol w:w="2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Cs w:val="21"/>
              </w:rPr>
              <w:t>Reagent or resource</w:t>
            </w:r>
          </w:p>
        </w:tc>
        <w:tc>
          <w:tcPr>
            <w:tcW w:w="23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Cs w:val="21"/>
              </w:rPr>
              <w:t>Source</w:t>
            </w:r>
          </w:p>
        </w:tc>
        <w:tc>
          <w:tcPr>
            <w:tcW w:w="308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Cs w:val="21"/>
              </w:rPr>
              <w:t>Ident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ntibo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n (C-2)</w:t>
            </w:r>
          </w:p>
        </w:tc>
        <w:tc>
          <w:tcPr>
            <w:tcW w:w="237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3082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sc-8432;RRID: AB_626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rabbit IgG HRP-linked Antibody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74S; PRID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099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M2 Rabbi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3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_2800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HA Rabbit Antibody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2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066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K2 Rabbi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7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_2232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K3 Rabbi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cam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12621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_11127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F-1α Rabbi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 (D1S7W)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169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_2799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ospho-PI3 Kinase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ass I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ibody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er2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857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_2798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I3Kinase p110α Rabbit Antibody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C73F8)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49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B_2165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o-Akt Rabbi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tibody (Ser473)</w:t>
            </w:r>
          </w:p>
        </w:tc>
        <w:tc>
          <w:tcPr>
            <w:tcW w:w="237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60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AB_2315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-Akt Rabbit Antibody (C67E7)</w:t>
            </w:r>
          </w:p>
        </w:tc>
        <w:tc>
          <w:tcPr>
            <w:tcW w:w="2375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ll Signaling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3082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91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;RRID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915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Chemicals, peptides, and 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>recombinant protei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MI1640</w:t>
            </w:r>
          </w:p>
        </w:tc>
        <w:tc>
          <w:tcPr>
            <w:tcW w:w="2616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400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tal Bovine S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911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nicillin-Streptomycin, liquid 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40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90" w:hRule="atLeast"/>
        </w:trPr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ate Buffered Saline (PBS)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0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PA Lysis and Extraction Buffer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morphpre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M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XIS-SHIELD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4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SA, Fraction V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tzgerald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-AB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S from E. coli O8:K27 (S-form)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ipogen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X-100-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PI Staining Solution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228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ma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061-68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DG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ma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4-17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294002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-10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MLP; N-Formyl-MLF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-P0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Y 87-2243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leck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7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Y 85-3934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leck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8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zol™ Reagent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596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se/RNase-Free Distilled Water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977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F RPMI Base Medium, PH7.4, 500 ml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lent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576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F 1.0M Glucose Solution, 50 ml   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lent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577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XF 100 mM Pyruvate Solution, 50 ml 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lent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578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F 200 mM Glutamine Solution, 50 ml</w:t>
            </w:r>
          </w:p>
        </w:tc>
        <w:tc>
          <w:tcPr>
            <w:tcW w:w="261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lent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579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Quant-iT PicoGreen dsDNA reagent</w:t>
            </w:r>
          </w:p>
        </w:tc>
        <w:tc>
          <w:tcPr>
            <w:tcW w:w="261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7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8522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itical commercial ass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ierce BCA Protein Assay Kit</w:t>
            </w:r>
          </w:p>
        </w:tc>
        <w:tc>
          <w:tcPr>
            <w:tcW w:w="2616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PVDF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Membranes, 0.4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, 8</w:t>
            </w:r>
            <w:r>
              <w:rPr>
                <w:rFonts w:hint="eastAsia" w:ascii="Arial" w:hAnsi="Arial" w:eastAsia="Arial" w:cs="Arial"/>
                <w:sz w:val="18"/>
                <w:szCs w:val="18"/>
              </w:rPr>
              <w:t>×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cm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rck Millipor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IPVH08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ning® Cell-Tak™ Cell and Tissue Adhesive, 1mg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ning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4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lecular Probes™ FluoSpheres™ Polystyrene Microspheres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2841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13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F Cell Mito Stress Test Kit</w:t>
            </w:r>
          </w:p>
        </w:tc>
        <w:tc>
          <w:tcPr>
            <w:tcW w:w="2616" w:type="dxa"/>
            <w:gridSpan w:val="2"/>
            <w:vAlign w:val="center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lent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015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F Glycolysis Stress Test Kit</w:t>
            </w:r>
          </w:p>
        </w:tc>
        <w:tc>
          <w:tcPr>
            <w:tcW w:w="261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ilent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020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06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nexin V-FITC/PI Apoptosis Detection Kit </w:t>
            </w:r>
          </w:p>
        </w:tc>
        <w:tc>
          <w:tcPr>
            <w:tcW w:w="261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larbio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102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egoe UI Emoji">
    <w:altName w:val="苹方-简"/>
    <w:panose1 w:val="020B0502040204020203"/>
    <w:charset w:val="00"/>
    <w:family w:val="swiss"/>
    <w:pitch w:val="default"/>
    <w:sig w:usb0="00000000" w:usb1="00000000" w:usb2="00000000" w:usb3="00000000" w:csb0="00000001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20" w:usb3="00000000" w:csb0="0000019F" w:csb1="0000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987"/>
    <w:rsid w:val="0006026D"/>
    <w:rsid w:val="000F09A3"/>
    <w:rsid w:val="00184B57"/>
    <w:rsid w:val="00245A54"/>
    <w:rsid w:val="00266A22"/>
    <w:rsid w:val="002E5028"/>
    <w:rsid w:val="00353968"/>
    <w:rsid w:val="0035401F"/>
    <w:rsid w:val="003A7967"/>
    <w:rsid w:val="003F1BA9"/>
    <w:rsid w:val="00465C36"/>
    <w:rsid w:val="00494371"/>
    <w:rsid w:val="004B0195"/>
    <w:rsid w:val="004D7A2C"/>
    <w:rsid w:val="005219EA"/>
    <w:rsid w:val="0056278E"/>
    <w:rsid w:val="005C5514"/>
    <w:rsid w:val="00650E46"/>
    <w:rsid w:val="00662044"/>
    <w:rsid w:val="006A2EF3"/>
    <w:rsid w:val="006F214B"/>
    <w:rsid w:val="0076379A"/>
    <w:rsid w:val="008107CB"/>
    <w:rsid w:val="00863653"/>
    <w:rsid w:val="008C6987"/>
    <w:rsid w:val="00955F25"/>
    <w:rsid w:val="009B36DE"/>
    <w:rsid w:val="009D64CE"/>
    <w:rsid w:val="009E1C35"/>
    <w:rsid w:val="00A325B0"/>
    <w:rsid w:val="00A676D3"/>
    <w:rsid w:val="00A80607"/>
    <w:rsid w:val="00AA7A68"/>
    <w:rsid w:val="00B23625"/>
    <w:rsid w:val="00B77244"/>
    <w:rsid w:val="00B85BDC"/>
    <w:rsid w:val="00BF7807"/>
    <w:rsid w:val="00CD3A4C"/>
    <w:rsid w:val="00D91E04"/>
    <w:rsid w:val="00E47C79"/>
    <w:rsid w:val="00F1681D"/>
    <w:rsid w:val="00F8175A"/>
    <w:rsid w:val="4AEB894C"/>
    <w:rsid w:val="637372D6"/>
    <w:rsid w:val="67FF3308"/>
    <w:rsid w:val="F77C723C"/>
    <w:rsid w:val="FAF7F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semiHidden="0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7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12"/>
    <w:unhideWhenUsed/>
    <w:qFormat/>
    <w:uiPriority w:val="99"/>
    <w:rPr>
      <w:b/>
      <w:bCs/>
    </w:rPr>
  </w:style>
  <w:style w:type="paragraph" w:styleId="5">
    <w:name w:val="annotation text"/>
    <w:basedOn w:val="1"/>
    <w:link w:val="11"/>
    <w:unhideWhenUsed/>
    <w:qFormat/>
    <w:uiPriority w:val="99"/>
    <w:pPr>
      <w:jc w:val="left"/>
    </w:pPr>
  </w:style>
  <w:style w:type="paragraph" w:styleId="6">
    <w:name w:val="Balloon Text"/>
    <w:basedOn w:val="1"/>
    <w:link w:val="13"/>
    <w:unhideWhenUsed/>
    <w:qFormat/>
    <w:uiPriority w:val="99"/>
    <w:rPr>
      <w:sz w:val="18"/>
      <w:szCs w:val="18"/>
    </w:rPr>
  </w:style>
  <w:style w:type="character" w:styleId="8">
    <w:name w:val="annotation reference"/>
    <w:basedOn w:val="7"/>
    <w:unhideWhenUsed/>
    <w:qFormat/>
    <w:uiPriority w:val="99"/>
    <w:rPr>
      <w:sz w:val="21"/>
      <w:szCs w:val="21"/>
    </w:rPr>
  </w:style>
  <w:style w:type="table" w:styleId="10">
    <w:name w:val="Table Grid"/>
    <w:basedOn w:val="9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1">
    <w:name w:val="批注文字 字符"/>
    <w:basedOn w:val="7"/>
    <w:link w:val="5"/>
    <w:semiHidden/>
    <w:qFormat/>
    <w:uiPriority w:val="99"/>
    <w:rPr>
      <w:szCs w:val="22"/>
    </w:rPr>
  </w:style>
  <w:style w:type="character" w:customStyle="1" w:styleId="12">
    <w:name w:val="批注主题 字符"/>
    <w:basedOn w:val="11"/>
    <w:link w:val="4"/>
    <w:semiHidden/>
    <w:qFormat/>
    <w:uiPriority w:val="99"/>
    <w:rPr>
      <w:b/>
      <w:bCs/>
      <w:szCs w:val="22"/>
    </w:rPr>
  </w:style>
  <w:style w:type="character" w:customStyle="1" w:styleId="13">
    <w:name w:val="批注框文本 字符"/>
    <w:basedOn w:val="7"/>
    <w:link w:val="6"/>
    <w:semiHidden/>
    <w:qFormat/>
    <w:uiPriority w:val="99"/>
    <w:rPr>
      <w:sz w:val="18"/>
      <w:szCs w:val="18"/>
    </w:rPr>
  </w:style>
  <w:style w:type="character" w:customStyle="1" w:styleId="14">
    <w:name w:val="标题 2 字符"/>
    <w:basedOn w:val="7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15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</Words>
  <Characters>1382</Characters>
  <Lines>11</Lines>
  <Paragraphs>3</Paragraphs>
  <ScaleCrop>false</ScaleCrop>
  <LinksUpToDate>false</LinksUpToDate>
  <CharactersWithSpaces>1621</CharactersWithSpaces>
  <Application>WPS Office_1.0.1.13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9:38:00Z</dcterms:created>
  <dc:creator>A892</dc:creator>
  <cp:lastModifiedBy>chenyang</cp:lastModifiedBy>
  <dcterms:modified xsi:type="dcterms:W3CDTF">2021-09-26T22:26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